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641670" w:rsidRPr="00F90E4B" w:rsidRDefault="00641670" w:rsidP="00641670">
      <w:r>
        <w:rPr>
          <w:b/>
        </w:rPr>
        <w:t xml:space="preserve">Table S5: Spearman correlation between the average methylation level (across probes) of gene promoters and gene bodies with the change in B-cell ELISPOT from Day 0 to Day 28. </w:t>
      </w:r>
    </w:p>
    <w:tbl>
      <w:tblPr>
        <w:tblW w:w="1065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864"/>
        <w:gridCol w:w="1152"/>
        <w:gridCol w:w="1152"/>
        <w:gridCol w:w="2160"/>
        <w:gridCol w:w="864"/>
        <w:gridCol w:w="1152"/>
        <w:gridCol w:w="1152"/>
      </w:tblGrid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864" w:type="dxa"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2F40D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</w:t>
            </w: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152" w:type="dxa"/>
            <w:vAlign w:val="center"/>
          </w:tcPr>
          <w:p w:rsidR="00641670" w:rsidRDefault="00641670" w:rsidP="00495E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  <w:r w:rsidRPr="003750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 Body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2" w:type="dxa"/>
            <w:vAlign w:val="center"/>
          </w:tcPr>
          <w:p w:rsidR="00641670" w:rsidRDefault="00641670" w:rsidP="00495E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-value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5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E-6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5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2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S2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8.99e-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NA4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KBP1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RC1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1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BL1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4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VFRD-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1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AA1279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5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32A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2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6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6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BD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9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FF1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8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B3B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BY3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4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MAP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A5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2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804A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2ST1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7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LG1-AS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G1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1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RTR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2F6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9E-4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18A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DR6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AT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F5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GR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643542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8B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R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P25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M121C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41670" w:rsidRPr="007A41A9" w:rsidTr="00495E91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864" w:type="dxa"/>
            <w:vAlign w:val="bottom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4orf17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641670" w:rsidRPr="007A41A9" w:rsidRDefault="00641670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2E-3</w:t>
            </w:r>
          </w:p>
        </w:tc>
        <w:tc>
          <w:tcPr>
            <w:tcW w:w="1152" w:type="dxa"/>
          </w:tcPr>
          <w:p w:rsidR="00641670" w:rsidRDefault="00641670" w:rsidP="00495E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</w:t>
            </w:r>
            <w:r w:rsidRPr="009C49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4F56D7" w:rsidRPr="00641670" w:rsidRDefault="00641670" w:rsidP="00641670">
      <w:r w:rsidRPr="002F40D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 w:rsidRPr="00817020">
        <w:rPr>
          <w:rFonts w:ascii="Arial" w:eastAsia="Times New Roman" w:hAnsi="Arial" w:cs="Arial"/>
          <w:color w:val="000000"/>
          <w:sz w:val="20"/>
          <w:szCs w:val="20"/>
        </w:rPr>
        <w:t>r</w:t>
      </w:r>
      <w:r>
        <w:t xml:space="preserve"> is the Spearman’s correlation coefficient.</w:t>
      </w:r>
      <w:bookmarkStart w:id="0" w:name="_GoBack"/>
      <w:bookmarkEnd w:id="0"/>
    </w:p>
    <w:sectPr w:rsidR="004F56D7" w:rsidRPr="00641670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1285D"/>
    <w:rsid w:val="001C2384"/>
    <w:rsid w:val="00222639"/>
    <w:rsid w:val="002F710F"/>
    <w:rsid w:val="00356611"/>
    <w:rsid w:val="004F56D7"/>
    <w:rsid w:val="00525C41"/>
    <w:rsid w:val="00641670"/>
    <w:rsid w:val="007F6737"/>
    <w:rsid w:val="00872EC3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435C40-DBC5-42FD-9BBE-98F6A9CBC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31:00Z</dcterms:created>
  <dcterms:modified xsi:type="dcterms:W3CDTF">2016-01-20T14:31:00Z</dcterms:modified>
</cp:coreProperties>
</file>